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19ECB4" w14:textId="6FD9CA74" w:rsidR="00044EA1" w:rsidRDefault="007E4388" w:rsidP="00555296">
      <w:pPr>
        <w:spacing w:line="480" w:lineRule="auto"/>
      </w:pPr>
      <w:r>
        <w:rPr>
          <w:b/>
        </w:rPr>
        <w:t>T</w:t>
      </w:r>
      <w:r w:rsidR="00044EA1" w:rsidRPr="00044EA1">
        <w:rPr>
          <w:b/>
        </w:rPr>
        <w:t xml:space="preserve">able </w:t>
      </w:r>
      <w:r>
        <w:rPr>
          <w:b/>
        </w:rPr>
        <w:t>S</w:t>
      </w:r>
      <w:r w:rsidR="00044EA1" w:rsidRPr="00044EA1">
        <w:rPr>
          <w:b/>
        </w:rPr>
        <w:t>2.</w:t>
      </w:r>
      <w:r w:rsidR="00044EA1" w:rsidRPr="00044EA1">
        <w:t xml:space="preserve"> Locus designations and primer sequences used in this study for 27 VNTR candidate loci.</w:t>
      </w:r>
    </w:p>
    <w:tbl>
      <w:tblPr>
        <w:tblW w:w="10117" w:type="dxa"/>
        <w:jc w:val="center"/>
        <w:tblLayout w:type="fixed"/>
        <w:tblLook w:val="04A0" w:firstRow="1" w:lastRow="0" w:firstColumn="1" w:lastColumn="0" w:noHBand="0" w:noVBand="1"/>
      </w:tblPr>
      <w:tblGrid>
        <w:gridCol w:w="883"/>
        <w:gridCol w:w="1822"/>
        <w:gridCol w:w="4115"/>
        <w:gridCol w:w="1157"/>
        <w:gridCol w:w="1418"/>
        <w:gridCol w:w="722"/>
      </w:tblGrid>
      <w:tr w:rsidR="00555296" w:rsidRPr="00044EA1" w14:paraId="4AEE7ED5" w14:textId="77777777" w:rsidTr="00555296">
        <w:trPr>
          <w:trHeight w:val="851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B354" w14:textId="77777777" w:rsidR="00555296" w:rsidRPr="00044EA1" w:rsidRDefault="00555296" w:rsidP="00C9666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18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58AE9" w14:textId="77777777" w:rsidR="00555296" w:rsidRPr="00044EA1" w:rsidRDefault="00555296" w:rsidP="00C9666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Alias</w:t>
            </w:r>
          </w:p>
        </w:tc>
        <w:tc>
          <w:tcPr>
            <w:tcW w:w="4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EEDFA" w14:textId="77777777" w:rsidR="00555296" w:rsidRPr="00044EA1" w:rsidRDefault="00555296" w:rsidP="00C9666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Primer pairs (5' to 3')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C67CA" w14:textId="77777777" w:rsidR="00555296" w:rsidRPr="00044EA1" w:rsidRDefault="00555296" w:rsidP="00C9666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Amplicon size (</w:t>
            </w:r>
            <w:proofErr w:type="spellStart"/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) in H37Rv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166D4E" w14:textId="77777777" w:rsidR="00555296" w:rsidRPr="00044EA1" w:rsidRDefault="00555296" w:rsidP="00C9666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Repeat no. × length (</w:t>
            </w:r>
            <w:proofErr w:type="spellStart"/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) in H37Rv</w:t>
            </w:r>
          </w:p>
        </w:tc>
        <w:tc>
          <w:tcPr>
            <w:tcW w:w="7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6BF04C" w14:textId="77777777" w:rsidR="00555296" w:rsidRPr="00044EA1" w:rsidRDefault="00555296" w:rsidP="00C9666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044EA1">
              <w:rPr>
                <w:rFonts w:eastAsia="Times New Roman"/>
                <w:b/>
                <w:color w:val="000000"/>
                <w:sz w:val="20"/>
                <w:szCs w:val="20"/>
              </w:rPr>
              <w:t>Ref.</w:t>
            </w:r>
            <w:r w:rsidRPr="00044EA1">
              <w:rPr>
                <w:rFonts w:eastAsia="Times New Roman"/>
                <w:b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55296" w:rsidRPr="00044EA1" w14:paraId="3E001AB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8872" w14:textId="77777777" w:rsidR="00555296" w:rsidRPr="00044EA1" w:rsidRDefault="00555296" w:rsidP="00C96661">
            <w:pPr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163b</w:t>
            </w:r>
          </w:p>
        </w:tc>
        <w:tc>
          <w:tcPr>
            <w:tcW w:w="1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359CE" w14:textId="77777777" w:rsidR="00555296" w:rsidRPr="00044EA1" w:rsidRDefault="00555296" w:rsidP="00C96661">
            <w:pPr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11b</w:t>
            </w:r>
          </w:p>
        </w:tc>
        <w:tc>
          <w:tcPr>
            <w:tcW w:w="4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8E5E4" w14:textId="77777777" w:rsidR="00555296" w:rsidRPr="00044EA1" w:rsidRDefault="00555296" w:rsidP="00C96661">
            <w:pPr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GTAAGGGGGATGCGGGAAATAGG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1C30" w14:textId="77777777" w:rsidR="00555296" w:rsidRPr="00044EA1" w:rsidRDefault="00555296" w:rsidP="00C96661">
            <w:pPr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E5EC4" w14:textId="77777777" w:rsidR="00555296" w:rsidRPr="00044EA1" w:rsidRDefault="00555296" w:rsidP="00C96661">
            <w:pPr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 × 69 + 10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964C76" w14:textId="77777777" w:rsidR="00555296" w:rsidRPr="00044EA1" w:rsidRDefault="00555296" w:rsidP="00C96661">
            <w:pPr>
              <w:spacing w:before="12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55296" w:rsidRPr="00044EA1" w14:paraId="53A2347B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B6A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FC8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4B02B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GAAGTGAATGGTGGC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7356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81A0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3EAD96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709C86BC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2F2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7DD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18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EA4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TCGTCAGCTGCGGAATA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C15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4040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 × 78 + 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2BABAC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55296" w:rsidRPr="00044EA1" w14:paraId="37A9919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9D2B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53FB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769D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TACCGGGGATATCGGT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854E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030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566E69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205BF7FC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1A0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95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80D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tub21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D98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GATCCCAGTTGTCGTCG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0D2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737D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2 × 5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3F6DBD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17A407FD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393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0D57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F717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AACATCGCCTGGTTCTG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C103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CB5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005C00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139E83E6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320A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99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1CF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2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BED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CGGATAGGTCTACCGTCGAAA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18A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1759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3 × 48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9A9012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770EC6AF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C7A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614E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BD2F4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CCGGGTCATACAGCATGAT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8C4F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907E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CF1106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1FF93FB3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193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05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282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2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543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CGCTCAGCTGTCGG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51D0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7F3C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 × 111 + 2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3D00FC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55296" w:rsidRPr="00044EA1" w14:paraId="5A1090E8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D6EA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A29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2A9E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GCCAGGTCCTTCCCG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B14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A243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20C39C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4D78CA18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3EE6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E6C6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tub0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20DC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TCCAGGTTGCAAGAGAT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5B1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E6C5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51 + 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91FA13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6473F544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D22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A447C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1C7A7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GCATCCTCAACAACGGT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513E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74A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60C646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67C00438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209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192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1060D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31; ETR 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F774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GTCGAAGAGAGCCTCATCAATC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0164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0ED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3 × 5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A8B296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3D2D38B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ED43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8C0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F122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CCTGCTGACCGATGGCAATA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EAA9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A1B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03D5C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6E52E070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97C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37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B2E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VNTR 237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634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CCTCCGTTCCGATAA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563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310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57 + 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BBBCA7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55296" w:rsidRPr="00044EA1" w14:paraId="6E78595F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254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8AC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10115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AGCTTTCAGCCTCCAC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681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C53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946DC2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78EBE9F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97AD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B32B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1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A7A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CCGTCTTATCGGACTGCACTATC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524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AEB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3 × 53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8950BA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6215570A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B97B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885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5608B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ACCTTGGTGATCAGCTACCTCG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9B8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C342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519992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08B32C1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0DB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04C0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4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3A0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ATTCCAACAAGACGCAGATCAA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1E4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C17D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1 × 5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8FB387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2B806E58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356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1E6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B7F9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CAGGTCTTTCTCTCACGCTCTC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969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4BFA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7985EF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7710A46A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5F16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34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92B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3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CE8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GGTCAAGTTCAGCACCTTCTACA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8B7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1BCA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2 × 4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62E3E1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6E7416B8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5FD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A3D6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B6DD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CGTCCGTACTTCCGGTTC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031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7C2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0977BC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70BA88AD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8F1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16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8E7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ETR A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6A1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TTTCGATCGGGATGTTG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6955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67F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 × 75 + 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4D1691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1F13102A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3A7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334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15E6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CGGTCCCATCACCTTCT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D50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7110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1C64A0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79F9F7D9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FED6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15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7F1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415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D7C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GGTCGCTACGCATCGTGTCGGCCCG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483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1D01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59 + 5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2094DC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2CC6781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4C4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7F60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A4DC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ACCACCCGGGCAGTTT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689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3F69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4C821D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512B2AD5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ACFE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4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4CF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tub3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EE2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GTCACCTTTCCTACCACTCGTA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D5E7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E688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 × 58 + 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0FCE6B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750E748D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7040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269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C68B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TTAGTAGGGCACTAGCACCTCA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B4A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6EF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47DB17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3B221B0C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A404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69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FE15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tub39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BDB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TCACGGTAACTTGGGTTGT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F48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46BA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58 + 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BF1ED1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30ADCD30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4671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8F8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27578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ATGCATGTTCGACCCGTA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777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58F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DCEC6C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073BE2E2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58A2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09F6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tub24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F171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ATTCAAAGAGTTTCTCGACAGT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5B8C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F7C9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 × 56 + 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02BB14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1310878A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BAA8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9E03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CBD9C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ATCTTGAGAACCAAGATGTCC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D2A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275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1DAD45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54FF918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C779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FB5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189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7CD5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GTGCACGGCCTCGGCT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E285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D33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 × 57 + 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64BCCE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55296" w:rsidRPr="00044EA1" w14:paraId="09A8357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FC8E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46D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C7D8C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GCCCCGCCGCCAATC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3CB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B6F6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BCCC4D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4BE0BCEA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C30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221E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16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BCB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GGGTCCAGTCCAAGTACCTCA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B21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CEEA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2 × 52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EFB5B0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3FA52E73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C49E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6B13A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E27B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ATCCTCCTGATTGCCCTGACC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695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14B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4DC39E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22A3E27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D72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91EA2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MIRU 04; ETR 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C51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TCAAACAGGTCACAACGAGAGGA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5E4E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BAB8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 xml:space="preserve">3 × 77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7FBDD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</w:tr>
      <w:tr w:rsidR="00555296" w:rsidRPr="00044EA1" w14:paraId="0D7A49FB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3A98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5FA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19209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CTCCACAATCAACACACTGGTC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C539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F860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5064B0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34863D50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D94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7FD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ETR C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EE5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ACTTCAATGCGTTGTTG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B79A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61E6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 × 58 + 3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67869F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</w:tr>
      <w:tr w:rsidR="00555296" w:rsidRPr="00044EA1" w14:paraId="0EBB052C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B075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4A5C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8F76C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TCTTGACCTCCACGAGT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8B73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74D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C66619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36419F7F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339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23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E49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ETR F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D3B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TCGGTGATGGTCCGGCCGGTC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C89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4FA0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79 + 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A99B85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</w:tr>
      <w:tr w:rsidR="00555296" w:rsidRPr="00044EA1" w14:paraId="3355C771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0A65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9A2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C1932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GAAGTGCTCGACAACGCCATG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682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AB97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88FCC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3C2A816B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1048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163a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9E0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11a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B36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CCATCCCGCTTAGCACATTCGT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656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31AF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69 + 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62DF55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55296" w:rsidRPr="00044EA1" w14:paraId="77273AA8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3CC2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A55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1A9F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TCAGGGGGGATCCGGG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2BD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1B38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B917AF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58B1A0D0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329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232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AE87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3232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573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AGACCCGGCGTCATCA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F394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585B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 × 56 + 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968131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55296" w:rsidRPr="00044EA1" w14:paraId="60DB0902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39A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CF2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6A439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CAAGGGCGGCATTGTGT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055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6E6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349CA1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40D89462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691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1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D8F9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VNTR 412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685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TTCACCGGAGCCAA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E46B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CB3E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 × 57 + 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CEE665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55296" w:rsidRPr="00044EA1" w14:paraId="5D77A12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54B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B8D2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E6FD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AGGTGGTTTCGTGGTC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6A7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99D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ABFDC6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39539B1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3C6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8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0BA4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VNTR 3820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F9D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GCGCGGTGAATGAGAC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CAF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146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 × 57 + 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BFBA1C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55296" w:rsidRPr="00044EA1" w14:paraId="68ABB8CC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18FC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B27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A71C1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CCTTCATCCTTGGCGA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AB4C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5406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C5A08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25106971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6A0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15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8D14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15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06E2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GTGATCTGGTCCATCG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D8E5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AEC8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 × 54 + 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B31157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</w:tr>
      <w:tr w:rsidR="00555296" w:rsidRPr="00044EA1" w14:paraId="22E17B3B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9E25B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696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1F5BB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GTACCAGGGCCAAGAC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CCD7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3EF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E767E8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2F0F076A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14D1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503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CEDD4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GGGGTTCTCGGTCAC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990E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8B36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EE695D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555296" w:rsidRPr="00044EA1" w14:paraId="38E74F0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C2AB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FE46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4484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ACATTCGCGGCCAAAG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37AF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0DE5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59ED1E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58416B9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F9DA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3336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DFEEE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QUB-3336</w:t>
            </w:r>
          </w:p>
        </w:tc>
        <w:tc>
          <w:tcPr>
            <w:tcW w:w="4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DCE897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TCCCCGCGGTACCCATC</w:t>
            </w:r>
          </w:p>
        </w:tc>
        <w:tc>
          <w:tcPr>
            <w:tcW w:w="1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3A61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6E9B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5 × 59 + 5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3F91D266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</w:tr>
      <w:tr w:rsidR="00555296" w:rsidRPr="00044EA1" w14:paraId="47EB1F6E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810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158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4F0A0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GCCAGCGGTGTCGACTATC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00B6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7FBF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54EB7B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453536D9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960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566E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90E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CACCGCGATCCAGGAA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4C81A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D6869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43B6242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</w:tr>
      <w:tr w:rsidR="00555296" w:rsidRPr="00044EA1" w14:paraId="5BF8AA75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F78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4CD15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C6177" w14:textId="77777777" w:rsidR="00555296" w:rsidRPr="00044EA1" w:rsidRDefault="00555296" w:rsidP="00C96661">
            <w:pPr>
              <w:spacing w:after="240"/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CGGGATTCACCACGATCT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3ECF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6BEA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54D27B1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55296" w:rsidRPr="00044EA1" w14:paraId="047CE497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03FB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84670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0823" w14:textId="77777777" w:rsidR="00555296" w:rsidRPr="00044EA1" w:rsidRDefault="00555296" w:rsidP="00C96661">
            <w:pPr>
              <w:rPr>
                <w:rFonts w:eastAsia="Times New Roman"/>
                <w:color w:val="00000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AAACAGCACACCGGTGATTTT</w:t>
            </w:r>
            <w:r w:rsidRPr="00044EA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BEB33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ADE1D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D07EF88" w14:textId="77777777" w:rsidR="00555296" w:rsidRPr="00044EA1" w:rsidRDefault="00555296" w:rsidP="00C9666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</w:tr>
      <w:tr w:rsidR="00555296" w:rsidRPr="00044EA1" w14:paraId="000C3855" w14:textId="77777777" w:rsidTr="00555296">
        <w:trPr>
          <w:trHeight w:val="300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65A2077" w14:textId="77777777" w:rsidR="00555296" w:rsidRPr="00044EA1" w:rsidRDefault="00555296" w:rsidP="00C96661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A9C4422" w14:textId="77777777" w:rsidR="00555296" w:rsidRPr="00044EA1" w:rsidRDefault="00555296" w:rsidP="00C96661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EE8A18" w14:textId="77777777" w:rsidR="00555296" w:rsidRPr="00044EA1" w:rsidRDefault="00555296" w:rsidP="00C96661">
            <w:pPr>
              <w:spacing w:after="120"/>
              <w:rPr>
                <w:rFonts w:eastAsia="Times New Roman"/>
                <w:color w:val="000000"/>
              </w:rPr>
            </w:pPr>
            <w:r w:rsidRPr="00044EA1">
              <w:rPr>
                <w:rFonts w:eastAsia="Times New Roman"/>
                <w:color w:val="000000"/>
                <w:sz w:val="20"/>
                <w:szCs w:val="20"/>
              </w:rPr>
              <w:t>TTCTACGACTTCGCAACCAAG</w:t>
            </w:r>
            <w:r w:rsidRPr="00044EA1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53487F9" w14:textId="77777777" w:rsidR="00555296" w:rsidRPr="00044EA1" w:rsidRDefault="00555296" w:rsidP="00C96661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B511959" w14:textId="77777777" w:rsidR="00555296" w:rsidRPr="00044EA1" w:rsidRDefault="00555296" w:rsidP="00C96661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464686" w14:textId="77777777" w:rsidR="00555296" w:rsidRPr="00044EA1" w:rsidRDefault="00555296" w:rsidP="00C96661">
            <w:pPr>
              <w:spacing w:after="12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14:paraId="64721150" w14:textId="77777777" w:rsidR="00555296" w:rsidRPr="00044EA1" w:rsidRDefault="00555296" w:rsidP="00F93DE3">
      <w:pPr>
        <w:spacing w:line="480" w:lineRule="auto"/>
      </w:pPr>
    </w:p>
    <w:p w14:paraId="03604FC4" w14:textId="5100FBEF" w:rsidR="00044EA1" w:rsidRPr="00044EA1" w:rsidRDefault="00044EA1" w:rsidP="00F67626">
      <w:pPr>
        <w:spacing w:before="120" w:line="480" w:lineRule="auto"/>
        <w:rPr>
          <w:rFonts w:eastAsiaTheme="minorEastAsia"/>
        </w:rPr>
      </w:pPr>
      <w:proofErr w:type="gramStart"/>
      <w:r w:rsidRPr="00044EA1">
        <w:rPr>
          <w:rFonts w:eastAsia="Times New Roman"/>
          <w:b/>
          <w:i/>
          <w:color w:val="000000"/>
          <w:sz w:val="20"/>
          <w:szCs w:val="20"/>
          <w:vertAlign w:val="superscript"/>
        </w:rPr>
        <w:t>a</w:t>
      </w:r>
      <w:proofErr w:type="gramEnd"/>
      <w:r w:rsidRPr="00044EA1">
        <w:t xml:space="preserve"> See the references bellow. </w:t>
      </w:r>
    </w:p>
    <w:p w14:paraId="5F1E86BB" w14:textId="6AACCB58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lastRenderedPageBreak/>
        <w:t xml:space="preserve">1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Skuce RA, McCorry TP, McCarroll JF, Roring SM, Scott AN, et al. (2002) Discrimination of </w:t>
      </w:r>
      <w:r w:rsidRPr="00B638FB">
        <w:rPr>
          <w:rFonts w:eastAsiaTheme="minorEastAsia"/>
          <w:i/>
          <w:noProof/>
        </w:rPr>
        <w:t>Mycobacterium tuberculosis</w:t>
      </w:r>
      <w:r w:rsidRPr="00CE0953">
        <w:rPr>
          <w:rFonts w:eastAsiaTheme="minorEastAsia"/>
          <w:noProof/>
        </w:rPr>
        <w:t xml:space="preserve"> complex bacteria using novel VNTR-PCR targets. Microbiology 148: 519-528.</w:t>
      </w:r>
    </w:p>
    <w:p w14:paraId="3123AFF1" w14:textId="0201EFC6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>2.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 Le Fleche P, Fabre M, Denoeud F, Koeck JL, Vergnaud G (2002) High resolution, on-line identification of strains from the </w:t>
      </w:r>
      <w:r w:rsidRPr="00B638FB">
        <w:rPr>
          <w:rFonts w:eastAsiaTheme="minorEastAsia"/>
          <w:i/>
          <w:noProof/>
        </w:rPr>
        <w:t>Mycobacterium tuberculosis</w:t>
      </w:r>
      <w:r w:rsidRPr="00CE0953">
        <w:rPr>
          <w:rFonts w:eastAsiaTheme="minorEastAsia"/>
          <w:noProof/>
        </w:rPr>
        <w:t xml:space="preserve"> complex based on tandem repeat typing. BMC Microbiol 2: 37.</w:t>
      </w:r>
    </w:p>
    <w:p w14:paraId="41217BA1" w14:textId="1F583BA0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 xml:space="preserve">3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Kwara A, Schiro R, Cowan LS, Hyslop NE, Wiser MF, et al. (2003) Evaluation of the epidemiologic utility of secondary typing methods for differentiation of </w:t>
      </w:r>
      <w:r w:rsidRPr="00B638FB">
        <w:rPr>
          <w:rFonts w:eastAsiaTheme="minorEastAsia"/>
          <w:i/>
          <w:noProof/>
        </w:rPr>
        <w:t>Mycobacterium tuberculosis</w:t>
      </w:r>
      <w:r w:rsidRPr="00CE0953">
        <w:rPr>
          <w:rFonts w:eastAsiaTheme="minorEastAsia"/>
          <w:noProof/>
        </w:rPr>
        <w:t xml:space="preserve"> isolates. J Clin Microbiol 41: 2683-2685.</w:t>
      </w:r>
    </w:p>
    <w:p w14:paraId="3C90A97A" w14:textId="16F4218D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 xml:space="preserve">4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Smittipat N, Billamas P, Palittapongarnpim M, Thong-On A, Temu MM, et al. (2005) Polymorphism of variable-number tandem repeats at multiple loci in </w:t>
      </w:r>
      <w:r w:rsidRPr="00B638FB">
        <w:rPr>
          <w:rFonts w:eastAsiaTheme="minorEastAsia"/>
          <w:i/>
          <w:noProof/>
        </w:rPr>
        <w:t>Mycobacterium tuberculosis</w:t>
      </w:r>
      <w:r w:rsidRPr="00CE0953">
        <w:rPr>
          <w:rFonts w:eastAsiaTheme="minorEastAsia"/>
          <w:noProof/>
        </w:rPr>
        <w:t>. J Clin Microbiol 43: 5034-5043.</w:t>
      </w:r>
    </w:p>
    <w:p w14:paraId="14C28CEF" w14:textId="2EB7E016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 xml:space="preserve">5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Frothingham R, Meeker-O'Connell WA (1998) Genetic diversity in the </w:t>
      </w:r>
      <w:r w:rsidRPr="00B638FB">
        <w:rPr>
          <w:rFonts w:eastAsiaTheme="minorEastAsia"/>
          <w:i/>
          <w:noProof/>
        </w:rPr>
        <w:t>Mycobacterium tuberculosis</w:t>
      </w:r>
      <w:r w:rsidRPr="00CE0953">
        <w:rPr>
          <w:rFonts w:eastAsiaTheme="minorEastAsia"/>
          <w:noProof/>
        </w:rPr>
        <w:t xml:space="preserve"> complex based on variable numbers of tandem DNA repeats. Microbiology 144 ( Pt 5): 1189-1196.</w:t>
      </w:r>
    </w:p>
    <w:p w14:paraId="06A5579D" w14:textId="5F1C78DE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 xml:space="preserve">6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Roring S, Scott A, Brittain D, Walker I, Hewinson G, et al. (2002) Development of variable-number tandem repeat typing of </w:t>
      </w:r>
      <w:r w:rsidRPr="00B638FB">
        <w:rPr>
          <w:rFonts w:eastAsiaTheme="minorEastAsia"/>
          <w:i/>
          <w:noProof/>
        </w:rPr>
        <w:t>Mycobacterium bovis</w:t>
      </w:r>
      <w:r w:rsidRPr="00CE0953">
        <w:rPr>
          <w:rFonts w:eastAsiaTheme="minorEastAsia"/>
          <w:noProof/>
        </w:rPr>
        <w:t>: comparison of results with those obtained by using existing exact tandem repeats and spoligotyping. J Clin Microbiol 40: 2126-2133.</w:t>
      </w:r>
    </w:p>
    <w:p w14:paraId="101ECAA6" w14:textId="6255C46C" w:rsidR="00CE0953" w:rsidRPr="00CE0953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 xml:space="preserve">7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Iwamoto T, Yoshida S, Suzuki K, Tomita M, Fujiyama R, et al. (2007) Hypervariable loci that enhance the discriminatory ability of newly proposed 15-loci and 24-loci variable-number tandem repeat typing method on </w:t>
      </w:r>
      <w:r w:rsidRPr="00B638FB">
        <w:rPr>
          <w:rFonts w:eastAsiaTheme="minorEastAsia"/>
          <w:i/>
          <w:noProof/>
        </w:rPr>
        <w:t>Mycobacterium tuberculosis</w:t>
      </w:r>
      <w:r w:rsidRPr="00CE0953">
        <w:rPr>
          <w:rFonts w:eastAsiaTheme="minorEastAsia"/>
          <w:noProof/>
        </w:rPr>
        <w:t xml:space="preserve"> strains predominated by the Beijing family. FEMS Microbiol Lett 270: 67-74.</w:t>
      </w:r>
    </w:p>
    <w:p w14:paraId="57CB5FF2" w14:textId="0F5D5308" w:rsidR="001A51A6" w:rsidRPr="00555296" w:rsidRDefault="00CE0953" w:rsidP="00CE0953">
      <w:pPr>
        <w:ind w:left="720" w:hanging="720"/>
        <w:rPr>
          <w:rFonts w:eastAsiaTheme="minorEastAsia"/>
          <w:noProof/>
        </w:rPr>
      </w:pPr>
      <w:r w:rsidRPr="00CE0953">
        <w:rPr>
          <w:rFonts w:eastAsiaTheme="minorEastAsia"/>
          <w:noProof/>
        </w:rPr>
        <w:t xml:space="preserve">8. </w:t>
      </w:r>
      <w:r w:rsidR="007942FB">
        <w:rPr>
          <w:rFonts w:eastAsiaTheme="minorEastAsia"/>
          <w:noProof/>
        </w:rPr>
        <w:tab/>
      </w:r>
      <w:r w:rsidRPr="00CE0953">
        <w:rPr>
          <w:rFonts w:eastAsiaTheme="minorEastAsia"/>
          <w:noProof/>
        </w:rPr>
        <w:t xml:space="preserve">Supply P, Allix C, Lesjean S, Cardoso-Oelemann M, Rusch-Gerdes S, et al. (2006) Proposal for standardization of optimized mycobacterial interspersed repetitive unit-variable-number tandem repeat typing of </w:t>
      </w:r>
      <w:bookmarkStart w:id="0" w:name="_GoBack"/>
      <w:r w:rsidRPr="00B638FB">
        <w:rPr>
          <w:rFonts w:eastAsiaTheme="minorEastAsia"/>
          <w:i/>
          <w:noProof/>
        </w:rPr>
        <w:t>Mycobacterium tuberculosis</w:t>
      </w:r>
      <w:bookmarkEnd w:id="0"/>
      <w:r w:rsidRPr="00CE0953">
        <w:rPr>
          <w:rFonts w:eastAsiaTheme="minorEastAsia"/>
          <w:noProof/>
        </w:rPr>
        <w:t>. J Clin Microbiol 44: 4498-4510.</w:t>
      </w:r>
    </w:p>
    <w:sectPr w:rsidR="001A51A6" w:rsidRPr="00555296" w:rsidSect="00555296">
      <w:pgSz w:w="12240" w:h="15840" w:code="1"/>
      <w:pgMar w:top="1474" w:right="1021" w:bottom="1440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A415E5" w14:textId="77777777" w:rsidR="00555296" w:rsidRDefault="00555296" w:rsidP="00555296">
      <w:r>
        <w:separator/>
      </w:r>
    </w:p>
  </w:endnote>
  <w:endnote w:type="continuationSeparator" w:id="0">
    <w:p w14:paraId="64E642B5" w14:textId="77777777" w:rsidR="00555296" w:rsidRDefault="00555296" w:rsidP="00555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DE3671" w14:textId="77777777" w:rsidR="00555296" w:rsidRDefault="00555296" w:rsidP="00555296">
      <w:r>
        <w:separator/>
      </w:r>
    </w:p>
  </w:footnote>
  <w:footnote w:type="continuationSeparator" w:id="0">
    <w:p w14:paraId="0F1529CD" w14:textId="77777777" w:rsidR="00555296" w:rsidRDefault="00555296" w:rsidP="005552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250BEA"/>
    <w:multiLevelType w:val="hybridMultilevel"/>
    <w:tmpl w:val="8DB87802"/>
    <w:lvl w:ilvl="0" w:tplc="E40C36FA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044EA1"/>
    <w:rsid w:val="000000B1"/>
    <w:rsid w:val="00044EA1"/>
    <w:rsid w:val="000D7868"/>
    <w:rsid w:val="001A51A6"/>
    <w:rsid w:val="001A5401"/>
    <w:rsid w:val="00203FDF"/>
    <w:rsid w:val="00500F4D"/>
    <w:rsid w:val="00555296"/>
    <w:rsid w:val="005560CE"/>
    <w:rsid w:val="00583A06"/>
    <w:rsid w:val="00740527"/>
    <w:rsid w:val="007942FB"/>
    <w:rsid w:val="007E4388"/>
    <w:rsid w:val="00B517A9"/>
    <w:rsid w:val="00B638FB"/>
    <w:rsid w:val="00B826C6"/>
    <w:rsid w:val="00CE0953"/>
    <w:rsid w:val="00D8190F"/>
    <w:rsid w:val="00DE1DC1"/>
    <w:rsid w:val="00F67626"/>
    <w:rsid w:val="00F80706"/>
    <w:rsid w:val="00F93DE3"/>
    <w:rsid w:val="00FD3CA6"/>
    <w:rsid w:val="00FE2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EE0DC2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A1"/>
    <w:rPr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044E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044EA1"/>
  </w:style>
  <w:style w:type="character" w:customStyle="1" w:styleId="Heading1Char">
    <w:name w:val="Heading 1 Char"/>
    <w:basedOn w:val="DefaultParagraphFont"/>
    <w:link w:val="Heading1"/>
    <w:rsid w:val="00044EA1"/>
    <w:rPr>
      <w:b/>
      <w:bCs/>
      <w:kern w:val="44"/>
      <w:sz w:val="44"/>
      <w:szCs w:val="44"/>
      <w:lang w:eastAsia="zh-CN"/>
    </w:rPr>
  </w:style>
  <w:style w:type="paragraph" w:styleId="Header">
    <w:name w:val="header"/>
    <w:basedOn w:val="Normal"/>
    <w:link w:val="HeaderChar"/>
    <w:uiPriority w:val="99"/>
    <w:rsid w:val="00044E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EA1"/>
    <w:rPr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rsid w:val="00044E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EA1"/>
    <w:rPr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rsid w:val="00044E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44EA1"/>
    <w:rPr>
      <w:sz w:val="18"/>
      <w:szCs w:val="18"/>
      <w:lang w:eastAsia="zh-CN"/>
    </w:rPr>
  </w:style>
  <w:style w:type="character" w:styleId="Hyperlink">
    <w:name w:val="Hyperlink"/>
    <w:basedOn w:val="DefaultParagraphFont"/>
    <w:uiPriority w:val="99"/>
    <w:rsid w:val="00044EA1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044EA1"/>
    <w:pPr>
      <w:spacing w:before="240" w:after="60" w:line="400" w:lineRule="exact"/>
      <w:jc w:val="center"/>
      <w:outlineLvl w:val="0"/>
    </w:pPr>
    <w:rPr>
      <w:rFonts w:cstheme="majorBidi"/>
      <w:b/>
      <w:bCs/>
      <w:szCs w:val="32"/>
    </w:rPr>
  </w:style>
  <w:style w:type="character" w:customStyle="1" w:styleId="TitleChar">
    <w:name w:val="Title Char"/>
    <w:basedOn w:val="DefaultParagraphFont"/>
    <w:link w:val="Title"/>
    <w:rsid w:val="00044EA1"/>
    <w:rPr>
      <w:rFonts w:cstheme="majorBidi"/>
      <w:b/>
      <w:bCs/>
      <w:szCs w:val="32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044EA1"/>
    <w:pPr>
      <w:spacing w:before="240" w:after="60" w:line="312" w:lineRule="auto"/>
      <w:jc w:val="center"/>
      <w:outlineLvl w:val="1"/>
    </w:pPr>
    <w:rPr>
      <w:rFonts w:cstheme="majorBidi"/>
      <w:b/>
      <w:bCs/>
      <w:color w:val="000000" w:themeColor="text1"/>
      <w:kern w:val="28"/>
      <w:szCs w:val="32"/>
    </w:rPr>
  </w:style>
  <w:style w:type="character" w:customStyle="1" w:styleId="SubtitleChar">
    <w:name w:val="Subtitle Char"/>
    <w:basedOn w:val="DefaultParagraphFont"/>
    <w:link w:val="Subtitle"/>
    <w:rsid w:val="00044EA1"/>
    <w:rPr>
      <w:rFonts w:cstheme="majorBidi"/>
      <w:b/>
      <w:bCs/>
      <w:color w:val="000000" w:themeColor="text1"/>
      <w:kern w:val="28"/>
      <w:szCs w:val="32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044EA1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044EA1"/>
  </w:style>
  <w:style w:type="paragraph" w:styleId="TOC2">
    <w:name w:val="toc 2"/>
    <w:basedOn w:val="Normal"/>
    <w:next w:val="Normal"/>
    <w:autoRedefine/>
    <w:uiPriority w:val="39"/>
    <w:rsid w:val="00044EA1"/>
    <w:pPr>
      <w:ind w:leftChars="200" w:left="420"/>
    </w:pPr>
  </w:style>
  <w:style w:type="paragraph" w:styleId="Date">
    <w:name w:val="Date"/>
    <w:basedOn w:val="Normal"/>
    <w:next w:val="Normal"/>
    <w:link w:val="DateChar"/>
    <w:rsid w:val="00044EA1"/>
    <w:pPr>
      <w:widowControl w:val="0"/>
      <w:jc w:val="both"/>
    </w:pPr>
    <w:rPr>
      <w:rFonts w:ascii="宋体"/>
      <w:kern w:val="2"/>
      <w:szCs w:val="20"/>
    </w:rPr>
  </w:style>
  <w:style w:type="character" w:customStyle="1" w:styleId="DateChar">
    <w:name w:val="Date Char"/>
    <w:basedOn w:val="DefaultParagraphFont"/>
    <w:link w:val="Date"/>
    <w:rsid w:val="00044EA1"/>
    <w:rPr>
      <w:rFonts w:ascii="宋体"/>
      <w:kern w:val="2"/>
      <w:szCs w:val="20"/>
      <w:lang w:eastAsia="zh-CN"/>
    </w:rPr>
  </w:style>
  <w:style w:type="paragraph" w:styleId="NormalIndent">
    <w:name w:val="Normal Indent"/>
    <w:basedOn w:val="Normal"/>
    <w:rsid w:val="00044EA1"/>
    <w:pPr>
      <w:widowControl w:val="0"/>
      <w:jc w:val="both"/>
    </w:pPr>
    <w:rPr>
      <w:kern w:val="2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044EA1"/>
  </w:style>
  <w:style w:type="character" w:styleId="FollowedHyperlink">
    <w:name w:val="FollowedHyperlink"/>
    <w:basedOn w:val="DefaultParagraphFont"/>
    <w:uiPriority w:val="99"/>
    <w:unhideWhenUsed/>
    <w:rsid w:val="00044EA1"/>
    <w:rPr>
      <w:color w:val="800080"/>
      <w:u w:val="single"/>
    </w:rPr>
  </w:style>
  <w:style w:type="paragraph" w:customStyle="1" w:styleId="xl63">
    <w:name w:val="xl63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xl64">
    <w:name w:val="xl64"/>
    <w:basedOn w:val="Normal"/>
    <w:rsid w:val="00044EA1"/>
    <w:pPr>
      <w:spacing w:before="100" w:beforeAutospacing="1" w:after="100" w:afterAutospacing="1"/>
    </w:pPr>
    <w:rPr>
      <w:rFonts w:ascii="Arial" w:hAnsi="Arial"/>
      <w:sz w:val="20"/>
      <w:szCs w:val="20"/>
      <w:lang w:eastAsia="en-US"/>
    </w:rPr>
  </w:style>
  <w:style w:type="paragraph" w:customStyle="1" w:styleId="font5">
    <w:name w:val="font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044EA1"/>
    <w:pPr>
      <w:spacing w:before="100" w:beforeAutospacing="1" w:after="100" w:afterAutospacing="1"/>
    </w:pPr>
    <w:rPr>
      <w:rFonts w:ascii="宋体" w:hAnsi="Times"/>
      <w:color w:val="000000"/>
      <w:sz w:val="22"/>
      <w:szCs w:val="22"/>
      <w:lang w:eastAsia="en-US"/>
    </w:rPr>
  </w:style>
  <w:style w:type="paragraph" w:customStyle="1" w:styleId="xl65">
    <w:name w:val="xl65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6">
    <w:name w:val="xl66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7">
    <w:name w:val="xl67"/>
    <w:basedOn w:val="Normal"/>
    <w:rsid w:val="00044EA1"/>
    <w:pPr>
      <w:spacing w:before="100" w:beforeAutospacing="1" w:after="100" w:afterAutospacing="1"/>
      <w:jc w:val="center"/>
    </w:pPr>
    <w:rPr>
      <w:rFonts w:ascii="Arial" w:eastAsia="MS Mincho" w:hAnsi="Arial" w:cs="Arial"/>
      <w:sz w:val="20"/>
      <w:szCs w:val="20"/>
      <w:lang w:eastAsia="en-US"/>
    </w:rPr>
  </w:style>
  <w:style w:type="paragraph" w:customStyle="1" w:styleId="xl68">
    <w:name w:val="xl68"/>
    <w:basedOn w:val="Normal"/>
    <w:rsid w:val="00044EA1"/>
    <w:pPr>
      <w:spacing w:before="100" w:beforeAutospacing="1" w:after="100" w:afterAutospacing="1"/>
    </w:pPr>
    <w:rPr>
      <w:rFonts w:ascii="Arial" w:eastAsia="MS Mincho" w:hAnsi="Arial" w:cs="Arial"/>
      <w:color w:val="000000"/>
      <w:sz w:val="20"/>
      <w:szCs w:val="20"/>
      <w:lang w:eastAsia="en-US"/>
    </w:rPr>
  </w:style>
  <w:style w:type="paragraph" w:customStyle="1" w:styleId="xl69">
    <w:name w:val="xl69"/>
    <w:basedOn w:val="Normal"/>
    <w:rsid w:val="00044EA1"/>
    <w:pPr>
      <w:spacing w:before="100" w:beforeAutospacing="1" w:after="100" w:afterAutospacing="1"/>
      <w:jc w:val="center"/>
    </w:pPr>
    <w:rPr>
      <w:rFonts w:ascii="宋体" w:hAnsi="Times"/>
      <w:sz w:val="20"/>
      <w:szCs w:val="20"/>
      <w:lang w:eastAsia="en-US"/>
    </w:rPr>
  </w:style>
  <w:style w:type="paragraph" w:customStyle="1" w:styleId="xl70">
    <w:name w:val="xl70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1">
    <w:name w:val="xl71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2">
    <w:name w:val="xl72"/>
    <w:basedOn w:val="Normal"/>
    <w:rsid w:val="00044EA1"/>
    <w:pPr>
      <w:shd w:val="clear" w:color="000000" w:fill="D9D9D9"/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3">
    <w:name w:val="xl73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4">
    <w:name w:val="xl74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paragraph" w:customStyle="1" w:styleId="xl75">
    <w:name w:val="xl75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  <w:lang w:eastAsia="en-US"/>
    </w:rPr>
  </w:style>
  <w:style w:type="paragraph" w:customStyle="1" w:styleId="xl76">
    <w:name w:val="xl76"/>
    <w:basedOn w:val="Normal"/>
    <w:rsid w:val="00044EA1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7">
    <w:name w:val="xl77"/>
    <w:basedOn w:val="Normal"/>
    <w:rsid w:val="00044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8">
    <w:name w:val="xl78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79">
    <w:name w:val="xl79"/>
    <w:basedOn w:val="Normal"/>
    <w:rsid w:val="00044EA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80">
    <w:name w:val="xl80"/>
    <w:basedOn w:val="Normal"/>
    <w:rsid w:val="00044EA1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044E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2CD3AA1-8D69-4947-9B44-B985B7B8D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74</Words>
  <Characters>384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uo</dc:creator>
  <cp:keywords/>
  <dc:description/>
  <cp:lastModifiedBy>Tao Luo</cp:lastModifiedBy>
  <cp:revision>8</cp:revision>
  <cp:lastPrinted>2013-12-02T06:43:00Z</cp:lastPrinted>
  <dcterms:created xsi:type="dcterms:W3CDTF">2013-12-08T07:30:00Z</dcterms:created>
  <dcterms:modified xsi:type="dcterms:W3CDTF">2013-12-08T08:55:00Z</dcterms:modified>
</cp:coreProperties>
</file>